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F8A65" w14:textId="77777777" w:rsidR="00971C05" w:rsidRDefault="00971C05" w:rsidP="00971C05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</w:t>
      </w:r>
    </w:p>
    <w:p w14:paraId="78A53037" w14:textId="7A51EB60" w:rsidR="007A183A" w:rsidRPr="007A183A" w:rsidRDefault="00391A9A" w:rsidP="005505C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t xml:space="preserve">Development and Validation of a Prediction Equation for Body Fat Percentage from Measured BMI: A </w:t>
      </w:r>
      <w:r w:rsidR="00AE2E5A">
        <w:rPr>
          <w:rFonts w:ascii="Times New Roman" w:hAnsi="Times New Roman" w:cs="Times New Roman"/>
          <w:b/>
        </w:rPr>
        <w:t xml:space="preserve">Supervised </w:t>
      </w:r>
      <w:r w:rsidRPr="007A183A">
        <w:rPr>
          <w:rFonts w:ascii="Times New Roman" w:hAnsi="Times New Roman" w:cs="Times New Roman"/>
          <w:b/>
        </w:rPr>
        <w:t>Machine Learning Approach</w:t>
      </w:r>
    </w:p>
    <w:p w14:paraId="18281868" w14:textId="4C1B82B1" w:rsidR="007A183A" w:rsidRDefault="007A183A" w:rsidP="005505C7">
      <w:pPr>
        <w:spacing w:line="480" w:lineRule="auto"/>
        <w:jc w:val="center"/>
        <w:rPr>
          <w:rFonts w:ascii="Times New Roman" w:hAnsi="Times New Roman" w:cs="Times New Roman"/>
        </w:rPr>
      </w:pPr>
      <w:proofErr w:type="spellStart"/>
      <w:r w:rsidRPr="007A183A">
        <w:rPr>
          <w:rFonts w:ascii="Times New Roman" w:hAnsi="Times New Roman" w:cs="Times New Roman"/>
        </w:rPr>
        <w:t>Shiming</w:t>
      </w:r>
      <w:proofErr w:type="spellEnd"/>
      <w:r w:rsidRPr="007A183A">
        <w:rPr>
          <w:rFonts w:ascii="Times New Roman" w:hAnsi="Times New Roman" w:cs="Times New Roman"/>
        </w:rPr>
        <w:t xml:space="preserve"> Xu</w:t>
      </w:r>
      <w:r w:rsidR="005505C7">
        <w:rPr>
          <w:rFonts w:ascii="Times New Roman" w:hAnsi="Times New Roman" w:cs="Times New Roman"/>
        </w:rPr>
        <w:t>*</w:t>
      </w:r>
      <w:r w:rsidRPr="007A183A">
        <w:rPr>
          <w:rFonts w:ascii="Times New Roman" w:hAnsi="Times New Roman" w:cs="Times New Roman"/>
        </w:rPr>
        <w:t>, Roch A. Nianogo</w:t>
      </w:r>
      <w:r w:rsidR="005505C7">
        <w:rPr>
          <w:rFonts w:ascii="Times New Roman" w:hAnsi="Times New Roman" w:cs="Times New Roman"/>
        </w:rPr>
        <w:t>*</w:t>
      </w:r>
      <w:r w:rsidR="005505C7">
        <w:rPr>
          <w:rFonts w:ascii="Times New Roman" w:hAnsi="Times New Roman" w:cs="Times New Roman"/>
        </w:rPr>
        <w:t>,</w:t>
      </w:r>
      <w:r w:rsidR="005505C7">
        <w:rPr>
          <w:rFonts w:ascii="Times New Roman" w:hAnsi="Times New Roman" w:cs="Times New Roman"/>
          <w:vertAlign w:val="subscript"/>
        </w:rPr>
        <w:t xml:space="preserve"> </w:t>
      </w:r>
      <w:r w:rsidRPr="007A183A">
        <w:rPr>
          <w:rFonts w:ascii="Times New Roman" w:hAnsi="Times New Roman" w:cs="Times New Roman"/>
        </w:rPr>
        <w:t xml:space="preserve">Seema Jaga, </w:t>
      </w:r>
      <w:proofErr w:type="spellStart"/>
      <w:r w:rsidRPr="007A183A">
        <w:rPr>
          <w:rFonts w:ascii="Times New Roman" w:hAnsi="Times New Roman" w:cs="Times New Roman"/>
        </w:rPr>
        <w:t>Onyebuchi</w:t>
      </w:r>
      <w:proofErr w:type="spellEnd"/>
      <w:r w:rsidRPr="007A183A">
        <w:rPr>
          <w:rFonts w:ascii="Times New Roman" w:hAnsi="Times New Roman" w:cs="Times New Roman"/>
        </w:rPr>
        <w:t xml:space="preserve"> A. </w:t>
      </w:r>
      <w:proofErr w:type="spellStart"/>
      <w:r w:rsidRPr="007A183A">
        <w:rPr>
          <w:rFonts w:ascii="Times New Roman" w:hAnsi="Times New Roman" w:cs="Times New Roman"/>
        </w:rPr>
        <w:t>Arah</w:t>
      </w:r>
      <w:proofErr w:type="spellEnd"/>
    </w:p>
    <w:p w14:paraId="56718D40" w14:textId="6A5281FE" w:rsidR="005505C7" w:rsidRPr="005505C7" w:rsidRDefault="005505C7" w:rsidP="005505C7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co-first authors</w:t>
      </w:r>
      <w:bookmarkStart w:id="0" w:name="_GoBack"/>
      <w:bookmarkEnd w:id="0"/>
    </w:p>
    <w:p w14:paraId="4131CE30" w14:textId="77777777" w:rsidR="007A183A" w:rsidRPr="007A183A" w:rsidRDefault="007A183A" w:rsidP="00A55FC7">
      <w:pPr>
        <w:spacing w:line="480" w:lineRule="auto"/>
        <w:rPr>
          <w:rFonts w:ascii="Times New Roman" w:hAnsi="Times New Roman" w:cs="Times New Roman"/>
          <w:b/>
        </w:rPr>
      </w:pPr>
    </w:p>
    <w:p w14:paraId="180528AF" w14:textId="77777777" w:rsidR="007A183A" w:rsidRPr="007A183A" w:rsidRDefault="007A183A" w:rsidP="00A55FC7">
      <w:pPr>
        <w:spacing w:line="480" w:lineRule="auto"/>
        <w:rPr>
          <w:rFonts w:ascii="Times New Roman" w:hAnsi="Times New Roman" w:cs="Times New Roman"/>
          <w:b/>
        </w:rPr>
      </w:pPr>
    </w:p>
    <w:p w14:paraId="5E8CB773" w14:textId="7437B419" w:rsidR="000941C7" w:rsidRPr="007A183A" w:rsidRDefault="004D1E7E" w:rsidP="00A55FC7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t>Supplemental File</w:t>
      </w:r>
    </w:p>
    <w:p w14:paraId="5E8CB774" w14:textId="16C0DABB" w:rsidR="000941C7" w:rsidRPr="007A183A" w:rsidRDefault="005E3BB9" w:rsidP="00A55FC7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t xml:space="preserve">Tables of </w:t>
      </w:r>
      <w:r w:rsidR="00C063F1" w:rsidRPr="007A183A">
        <w:rPr>
          <w:rFonts w:ascii="Times New Roman" w:hAnsi="Times New Roman" w:cs="Times New Roman"/>
          <w:b/>
        </w:rPr>
        <w:t>Contents</w:t>
      </w:r>
    </w:p>
    <w:p w14:paraId="1D5997D3" w14:textId="105CAA33" w:rsidR="005E3BB9" w:rsidRPr="007A183A" w:rsidRDefault="005E3BB9" w:rsidP="00A55FC7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t>Tables</w:t>
      </w:r>
    </w:p>
    <w:p w14:paraId="1134F768" w14:textId="48E7659B" w:rsidR="00742669" w:rsidRPr="007A183A" w:rsidRDefault="00742669">
      <w:pPr>
        <w:pStyle w:val="TableofFigures"/>
        <w:tabs>
          <w:tab w:val="right" w:leader="dot" w:pos="9350"/>
        </w:tabs>
        <w:rPr>
          <w:rFonts w:ascii="Times New Roman" w:hAnsi="Times New Roman" w:cs="Times New Roman"/>
          <w:noProof/>
          <w:lang w:eastAsia="en-US"/>
        </w:rPr>
      </w:pPr>
      <w:r w:rsidRPr="007A183A">
        <w:rPr>
          <w:rFonts w:ascii="Times New Roman" w:hAnsi="Times New Roman" w:cs="Times New Roman"/>
          <w:b/>
        </w:rPr>
        <w:fldChar w:fldCharType="begin"/>
      </w:r>
      <w:r w:rsidRPr="007A183A">
        <w:rPr>
          <w:rFonts w:ascii="Times New Roman" w:hAnsi="Times New Roman" w:cs="Times New Roman"/>
          <w:b/>
        </w:rPr>
        <w:instrText xml:space="preserve"> TOC \h \z \c "Supplemental Table" </w:instrText>
      </w:r>
      <w:r w:rsidRPr="007A183A">
        <w:rPr>
          <w:rFonts w:ascii="Times New Roman" w:hAnsi="Times New Roman" w:cs="Times New Roman"/>
          <w:b/>
        </w:rPr>
        <w:fldChar w:fldCharType="separate"/>
      </w:r>
      <w:hyperlink w:anchor="_Toc492392107" w:history="1">
        <w:r w:rsidRPr="007A183A">
          <w:rPr>
            <w:rStyle w:val="Hyperlink"/>
            <w:rFonts w:ascii="Times New Roman" w:hAnsi="Times New Roman" w:cs="Times New Roman"/>
            <w:b/>
            <w:noProof/>
          </w:rPr>
          <w:t xml:space="preserve">Table </w:t>
        </w:r>
        <w:r w:rsidR="002058AB" w:rsidRPr="007A183A">
          <w:rPr>
            <w:rStyle w:val="Hyperlink"/>
            <w:rFonts w:ascii="Times New Roman" w:hAnsi="Times New Roman" w:cs="Times New Roman"/>
            <w:b/>
            <w:noProof/>
          </w:rPr>
          <w:t>S</w:t>
        </w:r>
        <w:r w:rsidRPr="007A183A">
          <w:rPr>
            <w:rStyle w:val="Hyperlink"/>
            <w:rFonts w:ascii="Times New Roman" w:hAnsi="Times New Roman" w:cs="Times New Roman"/>
            <w:b/>
            <w:noProof/>
          </w:rPr>
          <w:t>1</w:t>
        </w:r>
        <w:r w:rsidRPr="007A183A">
          <w:rPr>
            <w:rStyle w:val="Hyperlink"/>
            <w:rFonts w:ascii="Times New Roman" w:eastAsia="Times New Roman" w:hAnsi="Times New Roman" w:cs="Times New Roman"/>
            <w:b/>
            <w:noProof/>
          </w:rPr>
          <w:t xml:space="preserve">. </w:t>
        </w:r>
        <w:r w:rsidRPr="007A183A">
          <w:rPr>
            <w:rStyle w:val="Hyperlink"/>
            <w:rFonts w:ascii="Times New Roman" w:eastAsia="Times New Roman" w:hAnsi="Times New Roman" w:cs="Times New Roman"/>
            <w:noProof/>
          </w:rPr>
          <w:t>Models that predict BF% by BMI from previous studies</w:t>
        </w:r>
        <w:r w:rsidRPr="007A183A">
          <w:rPr>
            <w:rFonts w:ascii="Times New Roman" w:hAnsi="Times New Roman" w:cs="Times New Roman"/>
            <w:noProof/>
            <w:webHidden/>
          </w:rPr>
          <w:tab/>
        </w:r>
        <w:r w:rsidR="00EF31F7" w:rsidRPr="007A183A">
          <w:rPr>
            <w:rFonts w:ascii="Times New Roman" w:hAnsi="Times New Roman" w:cs="Times New Roman"/>
            <w:noProof/>
            <w:webHidden/>
          </w:rPr>
          <w:t>2</w:t>
        </w:r>
      </w:hyperlink>
    </w:p>
    <w:p w14:paraId="0D9164BD" w14:textId="3F14C39C" w:rsidR="00742669" w:rsidRPr="007A183A" w:rsidRDefault="00EF5E24">
      <w:pPr>
        <w:pStyle w:val="TableofFigures"/>
        <w:tabs>
          <w:tab w:val="right" w:leader="dot" w:pos="9350"/>
        </w:tabs>
        <w:rPr>
          <w:rFonts w:ascii="Times New Roman" w:hAnsi="Times New Roman" w:cs="Times New Roman"/>
          <w:noProof/>
          <w:lang w:eastAsia="en-US"/>
        </w:rPr>
      </w:pPr>
      <w:hyperlink w:anchor="_Toc492392109" w:history="1">
        <w:r w:rsidR="002058AB" w:rsidRPr="007A183A">
          <w:rPr>
            <w:rStyle w:val="Hyperlink"/>
            <w:rFonts w:ascii="Times New Roman" w:hAnsi="Times New Roman" w:cs="Times New Roman"/>
            <w:b/>
            <w:noProof/>
          </w:rPr>
          <w:t>Table S2</w:t>
        </w:r>
        <w:r w:rsidR="00742669" w:rsidRPr="007A183A">
          <w:rPr>
            <w:rStyle w:val="Hyperlink"/>
            <w:rFonts w:ascii="Times New Roman" w:hAnsi="Times New Roman" w:cs="Times New Roman"/>
            <w:noProof/>
          </w:rPr>
          <w:t>. M</w:t>
        </w:r>
        <w:r w:rsidR="00742669" w:rsidRPr="007A183A">
          <w:rPr>
            <w:rStyle w:val="Hyperlink"/>
            <w:rFonts w:ascii="Times New Roman" w:eastAsia="Times New Roman" w:hAnsi="Times New Roman" w:cs="Times New Roman"/>
            <w:noProof/>
          </w:rPr>
          <w:t>odel information</w:t>
        </w:r>
        <w:r w:rsidR="00742669" w:rsidRPr="007A183A">
          <w:rPr>
            <w:rFonts w:ascii="Times New Roman" w:hAnsi="Times New Roman" w:cs="Times New Roman"/>
            <w:noProof/>
            <w:webHidden/>
          </w:rPr>
          <w:tab/>
        </w:r>
        <w:r w:rsidR="00EF31F7" w:rsidRPr="007A183A">
          <w:rPr>
            <w:rFonts w:ascii="Times New Roman" w:hAnsi="Times New Roman" w:cs="Times New Roman"/>
            <w:noProof/>
            <w:webHidden/>
          </w:rPr>
          <w:t>3</w:t>
        </w:r>
      </w:hyperlink>
    </w:p>
    <w:p w14:paraId="3E3CA9CC" w14:textId="77777777" w:rsidR="00C063F1" w:rsidRPr="007A183A" w:rsidRDefault="00742669" w:rsidP="00A55FC7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fldChar w:fldCharType="end"/>
      </w:r>
    </w:p>
    <w:p w14:paraId="229A6751" w14:textId="3668B773" w:rsidR="00A66C69" w:rsidRPr="007A183A" w:rsidRDefault="005E3BB9" w:rsidP="00846D55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t>Figures</w:t>
      </w:r>
      <w:r w:rsidR="00A66C69" w:rsidRPr="007A183A">
        <w:rPr>
          <w:rFonts w:ascii="Times New Roman" w:hAnsi="Times New Roman" w:cs="Times New Roman"/>
          <w:b/>
        </w:rPr>
        <w:fldChar w:fldCharType="begin"/>
      </w:r>
      <w:r w:rsidR="00A66C69" w:rsidRPr="007A183A">
        <w:rPr>
          <w:rFonts w:ascii="Times New Roman" w:hAnsi="Times New Roman" w:cs="Times New Roman"/>
          <w:b/>
        </w:rPr>
        <w:instrText xml:space="preserve"> TOC \h \z \c "Supplemental Figure" </w:instrText>
      </w:r>
      <w:r w:rsidR="00A66C69" w:rsidRPr="007A183A">
        <w:rPr>
          <w:rFonts w:ascii="Times New Roman" w:hAnsi="Times New Roman" w:cs="Times New Roman"/>
          <w:b/>
        </w:rPr>
        <w:fldChar w:fldCharType="separate"/>
      </w:r>
    </w:p>
    <w:p w14:paraId="187A6139" w14:textId="72B85007" w:rsidR="00A66C69" w:rsidRPr="007A183A" w:rsidRDefault="00EF5E24">
      <w:pPr>
        <w:pStyle w:val="TableofFigures"/>
        <w:tabs>
          <w:tab w:val="right" w:leader="dot" w:pos="9350"/>
        </w:tabs>
        <w:rPr>
          <w:rFonts w:ascii="Times New Roman" w:hAnsi="Times New Roman" w:cs="Times New Roman"/>
          <w:noProof/>
          <w:lang w:eastAsia="en-US"/>
        </w:rPr>
      </w:pPr>
      <w:hyperlink w:anchor="_Toc492392754" w:history="1">
        <w:r w:rsidR="00846D55" w:rsidRPr="007A183A">
          <w:rPr>
            <w:rStyle w:val="Hyperlink"/>
            <w:rFonts w:ascii="Times New Roman" w:hAnsi="Times New Roman" w:cs="Times New Roman"/>
            <w:b/>
            <w:noProof/>
          </w:rPr>
          <w:t>Figure S1</w:t>
        </w:r>
        <w:r w:rsidR="00A66C69" w:rsidRPr="007A183A">
          <w:rPr>
            <w:rStyle w:val="Hyperlink"/>
            <w:rFonts w:ascii="Times New Roman" w:hAnsi="Times New Roman" w:cs="Times New Roman"/>
            <w:noProof/>
          </w:rPr>
          <w:t>. DAG illustrating the relationships between and adiposity and elevated LDL risk assessment in NHANES 2001-2006</w:t>
        </w:r>
        <w:r w:rsidR="00AB0D08" w:rsidRPr="007A183A">
          <w:rPr>
            <w:rStyle w:val="Hyperlink"/>
            <w:rFonts w:ascii="Times New Roman" w:hAnsi="Times New Roman" w:cs="Times New Roman"/>
            <w:noProof/>
          </w:rPr>
          <w:t xml:space="preserve"> (image in a separate file)</w:t>
        </w:r>
        <w:r w:rsidR="00A66C69" w:rsidRPr="007A183A">
          <w:rPr>
            <w:rFonts w:ascii="Times New Roman" w:hAnsi="Times New Roman" w:cs="Times New Roman"/>
            <w:noProof/>
            <w:webHidden/>
          </w:rPr>
          <w:tab/>
        </w:r>
        <w:r w:rsidR="00AB0D08" w:rsidRPr="007A183A">
          <w:rPr>
            <w:rFonts w:ascii="Times New Roman" w:hAnsi="Times New Roman" w:cs="Times New Roman"/>
            <w:noProof/>
            <w:webHidden/>
          </w:rPr>
          <w:t>5</w:t>
        </w:r>
      </w:hyperlink>
    </w:p>
    <w:p w14:paraId="5ED89418" w14:textId="77777777" w:rsidR="00A66C69" w:rsidRPr="007A183A" w:rsidRDefault="00A66C69" w:rsidP="00A55FC7">
      <w:pPr>
        <w:spacing w:line="480" w:lineRule="auto"/>
        <w:rPr>
          <w:rFonts w:ascii="Times New Roman" w:hAnsi="Times New Roman" w:cs="Times New Roman"/>
          <w:b/>
        </w:rPr>
      </w:pPr>
      <w:r w:rsidRPr="007A183A">
        <w:rPr>
          <w:rFonts w:ascii="Times New Roman" w:hAnsi="Times New Roman" w:cs="Times New Roman"/>
          <w:b/>
        </w:rPr>
        <w:fldChar w:fldCharType="end"/>
      </w:r>
    </w:p>
    <w:p w14:paraId="7A25C1C5" w14:textId="77777777" w:rsidR="00C063F1" w:rsidRPr="007A183A" w:rsidRDefault="00C063F1" w:rsidP="00A55FC7">
      <w:pPr>
        <w:spacing w:line="480" w:lineRule="auto"/>
        <w:rPr>
          <w:rFonts w:ascii="Times New Roman" w:hAnsi="Times New Roman" w:cs="Times New Roman"/>
          <w:b/>
        </w:rPr>
      </w:pPr>
    </w:p>
    <w:p w14:paraId="57AD733F" w14:textId="77777777" w:rsidR="00A66C69" w:rsidRPr="007A183A" w:rsidRDefault="00A66C69">
      <w:pPr>
        <w:pStyle w:val="Caption"/>
        <w:rPr>
          <w:rFonts w:cs="Times New Roman"/>
          <w:b/>
          <w:sz w:val="22"/>
          <w:szCs w:val="22"/>
        </w:rPr>
        <w:sectPr w:rsidR="00A66C69" w:rsidRPr="007A183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492390885"/>
      <w:bookmarkStart w:id="2" w:name="_Toc492391560"/>
      <w:bookmarkStart w:id="3" w:name="_Toc492391581"/>
      <w:bookmarkStart w:id="4" w:name="_Toc492392107"/>
    </w:p>
    <w:p w14:paraId="5E8CB775" w14:textId="7DB8B897" w:rsidR="000941C7" w:rsidRPr="007A183A" w:rsidRDefault="00C063F1" w:rsidP="00FC2503">
      <w:pPr>
        <w:pStyle w:val="Caption"/>
        <w:rPr>
          <w:rFonts w:cs="Times New Roman"/>
          <w:b/>
          <w:sz w:val="22"/>
          <w:szCs w:val="22"/>
        </w:rPr>
      </w:pPr>
      <w:r w:rsidRPr="007A183A">
        <w:rPr>
          <w:rFonts w:cs="Times New Roman"/>
          <w:b/>
          <w:sz w:val="22"/>
          <w:szCs w:val="22"/>
        </w:rPr>
        <w:lastRenderedPageBreak/>
        <w:t xml:space="preserve">Table </w:t>
      </w:r>
      <w:r w:rsidR="00FE0855" w:rsidRPr="007A183A">
        <w:rPr>
          <w:rFonts w:cs="Times New Roman"/>
          <w:b/>
          <w:sz w:val="22"/>
          <w:szCs w:val="22"/>
        </w:rPr>
        <w:t>S</w:t>
      </w:r>
      <w:r w:rsidRPr="007A183A">
        <w:rPr>
          <w:rFonts w:cs="Times New Roman"/>
          <w:b/>
          <w:sz w:val="22"/>
          <w:szCs w:val="22"/>
        </w:rPr>
        <w:fldChar w:fldCharType="begin"/>
      </w:r>
      <w:r w:rsidRPr="007A183A">
        <w:rPr>
          <w:rFonts w:cs="Times New Roman"/>
          <w:b/>
          <w:sz w:val="22"/>
          <w:szCs w:val="22"/>
        </w:rPr>
        <w:instrText xml:space="preserve"> SEQ Supplemental_Table \* ARABIC </w:instrText>
      </w:r>
      <w:r w:rsidRPr="007A183A">
        <w:rPr>
          <w:rFonts w:cs="Times New Roman"/>
          <w:b/>
          <w:sz w:val="22"/>
          <w:szCs w:val="22"/>
        </w:rPr>
        <w:fldChar w:fldCharType="separate"/>
      </w:r>
      <w:r w:rsidR="00742669" w:rsidRPr="007A183A">
        <w:rPr>
          <w:rFonts w:cs="Times New Roman"/>
          <w:b/>
          <w:noProof/>
          <w:sz w:val="22"/>
          <w:szCs w:val="22"/>
        </w:rPr>
        <w:t>1</w:t>
      </w:r>
      <w:r w:rsidRPr="007A183A">
        <w:rPr>
          <w:rFonts w:cs="Times New Roman"/>
          <w:b/>
          <w:sz w:val="22"/>
          <w:szCs w:val="22"/>
        </w:rPr>
        <w:fldChar w:fldCharType="end"/>
      </w:r>
      <w:r w:rsidR="004D1E7E" w:rsidRPr="007A183A">
        <w:rPr>
          <w:rFonts w:eastAsia="Times New Roman" w:cs="Times New Roman"/>
          <w:b/>
          <w:color w:val="000000"/>
          <w:sz w:val="22"/>
          <w:szCs w:val="22"/>
        </w:rPr>
        <w:t xml:space="preserve">. </w:t>
      </w:r>
      <w:r w:rsidRPr="007A183A">
        <w:rPr>
          <w:rFonts w:eastAsia="Times New Roman" w:cs="Times New Roman"/>
          <w:color w:val="000000"/>
          <w:sz w:val="22"/>
          <w:szCs w:val="22"/>
        </w:rPr>
        <w:t xml:space="preserve">Models that predict BF% </w:t>
      </w:r>
      <w:r w:rsidR="004D1E7E" w:rsidRPr="007A183A">
        <w:rPr>
          <w:rFonts w:eastAsia="Times New Roman" w:cs="Times New Roman"/>
          <w:color w:val="000000"/>
          <w:sz w:val="22"/>
          <w:szCs w:val="22"/>
        </w:rPr>
        <w:t>by BMI from previous studies</w:t>
      </w:r>
      <w:bookmarkEnd w:id="1"/>
      <w:bookmarkEnd w:id="2"/>
      <w:bookmarkEnd w:id="3"/>
      <w:bookmarkEnd w:id="4"/>
    </w:p>
    <w:tbl>
      <w:tblPr>
        <w:tblW w:w="8998" w:type="dxa"/>
        <w:tblInd w:w="108" w:type="dxa"/>
        <w:tblLook w:val="04A0" w:firstRow="1" w:lastRow="0" w:firstColumn="1" w:lastColumn="0" w:noHBand="0" w:noVBand="1"/>
      </w:tblPr>
      <w:tblGrid>
        <w:gridCol w:w="1420"/>
        <w:gridCol w:w="312"/>
        <w:gridCol w:w="678"/>
        <w:gridCol w:w="678"/>
        <w:gridCol w:w="469"/>
        <w:gridCol w:w="469"/>
        <w:gridCol w:w="4443"/>
        <w:gridCol w:w="529"/>
      </w:tblGrid>
      <w:tr w:rsidR="004D1E7E" w:rsidRPr="007A183A" w14:paraId="605AF55B" w14:textId="77777777" w:rsidTr="00FC2503">
        <w:trPr>
          <w:trHeight w:val="29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D15D8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5" w:name="OLE_LINK78"/>
            <w:bookmarkStart w:id="6" w:name="OLE_LINK79"/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Studies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BF915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F469D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Populatio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4C06A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67201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4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085DB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Models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BCED7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</w:tr>
      <w:tr w:rsidR="004D1E7E" w:rsidRPr="007A183A" w14:paraId="5E3581D8" w14:textId="77777777" w:rsidTr="00FC2503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8970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5E4F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E7A0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A065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102C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146B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1BB3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58CD" w14:textId="77777777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1E7E" w:rsidRPr="007A183A" w14:paraId="19B15951" w14:textId="77777777" w:rsidTr="007F5CAB">
        <w:trPr>
          <w:trHeight w:val="290"/>
        </w:trPr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1F59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Gallagher 2000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780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671 adults from American and UK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0840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F%= 64.5 - 848 * (1/BMI) + 0.079 * Age - 16.4 * Male + 0.05 * Male * Age + 39 * Male * (1/BMI)</w:t>
            </w:r>
          </w:p>
        </w:tc>
      </w:tr>
      <w:tr w:rsidR="004D1E7E" w:rsidRPr="007A183A" w14:paraId="43AE9112" w14:textId="77777777" w:rsidTr="007F5CA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8A4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89B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E1A8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195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1C2B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BB2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FD8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85B0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1E7E" w:rsidRPr="007A183A" w14:paraId="2CD05729" w14:textId="77777777" w:rsidTr="007F5CAB">
        <w:trPr>
          <w:trHeight w:val="290"/>
        </w:trPr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B1B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183A">
              <w:rPr>
                <w:rFonts w:ascii="Times New Roman" w:eastAsia="Times New Roman" w:hAnsi="Times New Roman" w:cs="Times New Roman"/>
                <w:color w:val="000000"/>
              </w:rPr>
              <w:t>Gomez_Ambrosi</w:t>
            </w:r>
            <w:proofErr w:type="spellEnd"/>
            <w:r w:rsidRPr="007A183A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2CEF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6123 Caucasians subjects from the university clinic of Navarra, Spain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A85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 xml:space="preserve">BF%= -44.988 + 0.503*Age + 10.689*Female + 3.172*BMI-0.026*BMI^2+0.181*BMI*Female-0.02*BMI*Age-0.005*BMI^2*Female+0.00021*BMI^2*Age </w:t>
            </w:r>
          </w:p>
        </w:tc>
      </w:tr>
      <w:tr w:rsidR="004D1E7E" w:rsidRPr="007A183A" w14:paraId="7F089114" w14:textId="77777777" w:rsidTr="007F5CA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760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2A8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B646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A99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57C6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4FF9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5D7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F8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1E7E" w:rsidRPr="007A183A" w14:paraId="71F2CA0E" w14:textId="77777777" w:rsidTr="007F5CAB">
        <w:trPr>
          <w:trHeight w:val="290"/>
        </w:trPr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A534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Fukuda 2013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75F7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107 healthy Caucasian adults from Midwest American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2F71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 xml:space="preserve">BF% = -5.55 + 10.266 * Sex + 1.55 * BMI - 0.176 * </w:t>
            </w:r>
            <w:bookmarkStart w:id="7" w:name="OLE_LINK65"/>
            <w:bookmarkStart w:id="8" w:name="OLE_LINK66"/>
            <w:r w:rsidRPr="007A183A">
              <w:rPr>
                <w:rFonts w:ascii="Times New Roman" w:eastAsia="Times New Roman" w:hAnsi="Times New Roman" w:cs="Times New Roman"/>
                <w:color w:val="000000"/>
              </w:rPr>
              <w:t>handgrip</w:t>
            </w:r>
            <w:bookmarkEnd w:id="7"/>
            <w:bookmarkEnd w:id="8"/>
          </w:p>
        </w:tc>
      </w:tr>
      <w:tr w:rsidR="004D1E7E" w:rsidRPr="007A183A" w14:paraId="0E27F64B" w14:textId="77777777" w:rsidTr="007F5CAB">
        <w:trPr>
          <w:trHeight w:val="2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A48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4E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6CC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606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35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CC1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66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433A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D1E7E" w:rsidRPr="007A183A" w14:paraId="6AD523A1" w14:textId="77777777" w:rsidTr="007F5CAB">
        <w:trPr>
          <w:trHeight w:val="290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637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iu 2015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3F3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4E31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1059 subjects from Shanghai, China</w:t>
            </w:r>
          </w:p>
        </w:tc>
        <w:tc>
          <w:tcPr>
            <w:tcW w:w="49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A17D" w14:textId="77777777" w:rsidR="004D1E7E" w:rsidRPr="007A183A" w:rsidRDefault="004D1E7E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F% = -44.65 + 0.437 * BMI + 0.968 * WC + 0.064 * Age + 19.211 * Female - 0.004 * WC^</w:t>
            </w:r>
            <w:proofErr w:type="gramStart"/>
            <w:r w:rsidRPr="007A183A">
              <w:rPr>
                <w:rFonts w:ascii="Times New Roman" w:eastAsia="Times New Roman" w:hAnsi="Times New Roman" w:cs="Times New Roman"/>
                <w:color w:val="000000"/>
              </w:rPr>
              <w:t>2  -</w:t>
            </w:r>
            <w:proofErr w:type="gramEnd"/>
            <w:r w:rsidRPr="007A183A">
              <w:rPr>
                <w:rFonts w:ascii="Times New Roman" w:eastAsia="Times New Roman" w:hAnsi="Times New Roman" w:cs="Times New Roman"/>
                <w:color w:val="000000"/>
              </w:rPr>
              <w:t xml:space="preserve"> 0.0881398 * Female * WC</w:t>
            </w:r>
          </w:p>
        </w:tc>
      </w:tr>
      <w:tr w:rsidR="006A17E9" w:rsidRPr="007A183A" w14:paraId="58722DA9" w14:textId="77777777" w:rsidTr="007F5CAB">
        <w:trPr>
          <w:trHeight w:val="290"/>
        </w:trPr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A5941" w14:textId="56EB9773" w:rsidR="006A17E9" w:rsidRPr="00D273F6" w:rsidRDefault="006A17E9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EDC1E" w14:textId="77777777" w:rsidR="006A17E9" w:rsidRPr="00D273F6" w:rsidRDefault="006A17E9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4C01" w14:textId="77777777" w:rsidR="006A17E9" w:rsidRPr="00D273F6" w:rsidRDefault="006A17E9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7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E5945" w14:textId="77777777" w:rsidR="006A17E9" w:rsidRPr="00D273F6" w:rsidRDefault="006A17E9" w:rsidP="007F5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9D3ABCA" w14:textId="29B36E74" w:rsidR="006A17E9" w:rsidRPr="00D273F6" w:rsidRDefault="006A17E9" w:rsidP="00D2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D1E7E" w:rsidRPr="007A183A" w14:paraId="6A8705A2" w14:textId="77777777" w:rsidTr="00FC2503">
        <w:trPr>
          <w:trHeight w:val="290"/>
        </w:trPr>
        <w:tc>
          <w:tcPr>
            <w:tcW w:w="899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4EC" w14:textId="0FD57AE2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*BF%, body fat percentage; BF, fat mass; BMI, Body Mass Index; H, height; W, Weight, WC, waist circumference</w:t>
            </w:r>
          </w:p>
          <w:p w14:paraId="532917E8" w14:textId="77A827A5" w:rsidR="004D1E7E" w:rsidRPr="007A183A" w:rsidRDefault="004D1E7E" w:rsidP="005E3B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*Gallagher 2000 has several equations. However, because our study population does not include Asians, so we only used one of the equations that was obtained from non-Asian population.</w:t>
            </w:r>
          </w:p>
        </w:tc>
      </w:tr>
      <w:bookmarkEnd w:id="5"/>
      <w:bookmarkEnd w:id="6"/>
    </w:tbl>
    <w:p w14:paraId="5E8CB776" w14:textId="77777777" w:rsidR="000941C7" w:rsidRPr="007A183A" w:rsidRDefault="000941C7" w:rsidP="00FC2503">
      <w:pPr>
        <w:rPr>
          <w:rFonts w:ascii="Times New Roman" w:hAnsi="Times New Roman" w:cs="Times New Roman"/>
        </w:rPr>
      </w:pPr>
    </w:p>
    <w:p w14:paraId="2D77856E" w14:textId="77777777" w:rsidR="00A66C69" w:rsidRPr="007A183A" w:rsidRDefault="00A66C69" w:rsidP="00742669">
      <w:pPr>
        <w:rPr>
          <w:rFonts w:ascii="Times New Roman" w:hAnsi="Times New Roman" w:cs="Times New Roman"/>
        </w:rPr>
        <w:sectPr w:rsidR="00A66C69" w:rsidRPr="007A18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8CB7D1" w14:textId="1E8D88C9" w:rsidR="009609F8" w:rsidRPr="007A183A" w:rsidRDefault="00742669" w:rsidP="00FC2503">
      <w:pPr>
        <w:pStyle w:val="Caption"/>
        <w:rPr>
          <w:rFonts w:cs="Times New Roman"/>
          <w:sz w:val="22"/>
          <w:szCs w:val="22"/>
        </w:rPr>
      </w:pPr>
      <w:bookmarkStart w:id="9" w:name="_Toc492392109"/>
      <w:r w:rsidRPr="007A183A">
        <w:rPr>
          <w:rFonts w:cs="Times New Roman"/>
          <w:b/>
          <w:sz w:val="22"/>
          <w:szCs w:val="22"/>
        </w:rPr>
        <w:lastRenderedPageBreak/>
        <w:t xml:space="preserve">Table </w:t>
      </w:r>
      <w:r w:rsidR="00FE0855" w:rsidRPr="007A183A">
        <w:rPr>
          <w:rFonts w:cs="Times New Roman"/>
          <w:b/>
          <w:sz w:val="22"/>
          <w:szCs w:val="22"/>
        </w:rPr>
        <w:t>S</w:t>
      </w:r>
      <w:r w:rsidR="000934F5" w:rsidRPr="007A183A">
        <w:rPr>
          <w:rFonts w:cs="Times New Roman"/>
          <w:b/>
          <w:sz w:val="22"/>
          <w:szCs w:val="22"/>
        </w:rPr>
        <w:t>2</w:t>
      </w:r>
      <w:r w:rsidRPr="007A183A">
        <w:rPr>
          <w:rFonts w:cs="Times New Roman"/>
          <w:sz w:val="22"/>
          <w:szCs w:val="22"/>
        </w:rPr>
        <w:t>. M</w:t>
      </w:r>
      <w:r w:rsidR="006E2C78" w:rsidRPr="007A183A">
        <w:rPr>
          <w:rFonts w:eastAsia="Times New Roman" w:cs="Times New Roman"/>
          <w:color w:val="000000"/>
          <w:sz w:val="22"/>
          <w:szCs w:val="22"/>
        </w:rPr>
        <w:t>odel information</w:t>
      </w:r>
      <w:bookmarkEnd w:id="9"/>
    </w:p>
    <w:tbl>
      <w:tblPr>
        <w:tblW w:w="6017" w:type="dxa"/>
        <w:tblInd w:w="108" w:type="dxa"/>
        <w:tblLook w:val="04A0" w:firstRow="1" w:lastRow="0" w:firstColumn="1" w:lastColumn="0" w:noHBand="0" w:noVBand="1"/>
      </w:tblPr>
      <w:tblGrid>
        <w:gridCol w:w="2426"/>
        <w:gridCol w:w="271"/>
        <w:gridCol w:w="271"/>
        <w:gridCol w:w="960"/>
        <w:gridCol w:w="1040"/>
        <w:gridCol w:w="1049"/>
      </w:tblGrid>
      <w:tr w:rsidR="009609F8" w:rsidRPr="007A183A" w14:paraId="5E8CB7DA" w14:textId="77777777" w:rsidTr="00FC2503">
        <w:trPr>
          <w:trHeight w:val="290"/>
        </w:trPr>
        <w:tc>
          <w:tcPr>
            <w:tcW w:w="2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D9" w14:textId="77777777" w:rsidR="009609F8" w:rsidRPr="007A183A" w:rsidRDefault="009609F8" w:rsidP="002C4E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09F8" w:rsidRPr="007A183A" w14:paraId="5E8CB7E0" w14:textId="77777777" w:rsidTr="00FC2503">
        <w:trPr>
          <w:trHeight w:val="300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7D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7D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7D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7D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7DF" w14:textId="77777777" w:rsidR="009609F8" w:rsidRPr="007A183A" w:rsidRDefault="009609F8" w:rsidP="002C4E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609F8" w:rsidRPr="007A183A" w14:paraId="5E8CB7E7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19.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7E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7EE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2.9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7F5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E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7FC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7.8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03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7F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4.7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430</w:t>
            </w:r>
          </w:p>
        </w:tc>
      </w:tr>
      <w:tr w:rsidR="009609F8" w:rsidRPr="007A183A" w14:paraId="5E8CB80A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4.3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394</w:t>
            </w:r>
          </w:p>
        </w:tc>
      </w:tr>
      <w:tr w:rsidR="009609F8" w:rsidRPr="007A183A" w14:paraId="5E8CB810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4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0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</w:tr>
      <w:tr w:rsidR="009609F8" w:rsidRPr="007A183A" w14:paraId="5E8CB816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Edu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2.2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2372</w:t>
            </w:r>
          </w:p>
        </w:tc>
      </w:tr>
      <w:tr w:rsidR="009609F8" w:rsidRPr="007A183A" w14:paraId="5E8CB81D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3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24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1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3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9609F8" w:rsidRPr="007A183A" w14:paraId="5E8CB82A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9609F8" w:rsidRPr="007A183A" w14:paraId="5E8CB830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2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2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021</w:t>
            </w:r>
          </w:p>
        </w:tc>
      </w:tr>
      <w:tr w:rsidR="009609F8" w:rsidRPr="007A183A" w14:paraId="5E8CB836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4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9609F8" w:rsidRPr="007A183A" w14:paraId="5E8CB83C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Low Edu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1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129</w:t>
            </w:r>
          </w:p>
        </w:tc>
      </w:tr>
      <w:tr w:rsidR="009609F8" w:rsidRPr="007A183A" w14:paraId="5E8CB842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3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609F8" w:rsidRPr="007A183A" w14:paraId="5E8CB848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Age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</w:tr>
      <w:tr w:rsidR="009609F8" w:rsidRPr="007A183A" w14:paraId="5E8CB84E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Hispanic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4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889</w:t>
            </w:r>
          </w:p>
        </w:tc>
      </w:tr>
      <w:tr w:rsidR="009609F8" w:rsidRPr="007A183A" w14:paraId="5E8CB854" w14:textId="77777777" w:rsidTr="00FC2503">
        <w:trPr>
          <w:trHeight w:val="300"/>
        </w:trPr>
        <w:tc>
          <w:tcPr>
            <w:tcW w:w="269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B84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Black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B85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B85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B85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B85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9609F8" w:rsidRPr="007A183A" w14:paraId="5E8CB85A" w14:textId="77777777" w:rsidTr="00FC2503">
        <w:trPr>
          <w:trHeight w:val="300"/>
        </w:trPr>
        <w:tc>
          <w:tcPr>
            <w:tcW w:w="269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5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Low Education</w:t>
            </w:r>
          </w:p>
        </w:tc>
        <w:tc>
          <w:tcPr>
            <w:tcW w:w="2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5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5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5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5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623</w:t>
            </w:r>
          </w:p>
        </w:tc>
      </w:tr>
      <w:tr w:rsidR="009609F8" w:rsidRPr="007A183A" w14:paraId="5E8CB860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5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5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5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5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5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09F8" w:rsidRPr="007A183A" w14:paraId="5E8CB867" w14:textId="77777777" w:rsidTr="00FC2503">
        <w:trPr>
          <w:trHeight w:val="300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6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  <w:p w14:paraId="5E8CB86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6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6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6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66" w14:textId="77777777" w:rsidR="009609F8" w:rsidRPr="007A183A" w:rsidRDefault="009609F8" w:rsidP="002C4E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609F8" w:rsidRPr="007A183A" w14:paraId="5E8CB86E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18.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6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75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6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2.9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7C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83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7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7.9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8A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5.5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</w:tr>
      <w:tr w:rsidR="009609F8" w:rsidRPr="007A183A" w14:paraId="5E8CB891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5.0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8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9609F8" w:rsidRPr="007A183A" w14:paraId="5E8CB897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46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</w:tr>
      <w:tr w:rsidR="009609F8" w:rsidRPr="007A183A" w14:paraId="5E8CB89D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Edu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7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</w:tr>
      <w:tr w:rsidR="009609F8" w:rsidRPr="007A183A" w14:paraId="5E8CB8A4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9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32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AB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32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9609F8" w:rsidRPr="007A183A" w14:paraId="5E8CB8B1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A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9609F8" w:rsidRPr="007A183A" w14:paraId="5E8CB8B7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28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467</w:t>
            </w:r>
          </w:p>
        </w:tc>
      </w:tr>
      <w:tr w:rsidR="009609F8" w:rsidRPr="007A183A" w14:paraId="5E8CB8BD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4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609F8" w:rsidRPr="007A183A" w14:paraId="5E8CB8C3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B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9609F8" w:rsidRPr="007A183A" w14:paraId="5E8CB8C9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21</w:t>
            </w:r>
          </w:p>
        </w:tc>
      </w:tr>
      <w:tr w:rsidR="009609F8" w:rsidRPr="007A183A" w14:paraId="5E8CB8CF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Hispanic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C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038</w:t>
            </w:r>
          </w:p>
        </w:tc>
      </w:tr>
      <w:tr w:rsidR="009609F8" w:rsidRPr="007A183A" w14:paraId="5E8CB8D5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D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Black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D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D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D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D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9609F8" w:rsidRPr="007A183A" w14:paraId="5E8CB8DB" w14:textId="77777777" w:rsidTr="00FC2503">
        <w:trPr>
          <w:trHeight w:val="300"/>
        </w:trPr>
        <w:tc>
          <w:tcPr>
            <w:tcW w:w="269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D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Low Education</w:t>
            </w:r>
          </w:p>
        </w:tc>
        <w:tc>
          <w:tcPr>
            <w:tcW w:w="2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D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D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D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8D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002</w:t>
            </w:r>
          </w:p>
        </w:tc>
      </w:tr>
      <w:tr w:rsidR="009609F8" w:rsidRPr="007A183A" w14:paraId="5E8CB8E1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D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D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D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D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609F8" w:rsidRPr="007A183A" w14:paraId="5E8CB8E8" w14:textId="77777777" w:rsidTr="00FC2503">
        <w:trPr>
          <w:trHeight w:val="300"/>
        </w:trPr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b/>
                <w:color w:val="000000"/>
              </w:rPr>
              <w:t>Model 3</w:t>
            </w:r>
          </w:p>
          <w:p w14:paraId="5E8CB8E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Coefficient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B8E7" w14:textId="77777777" w:rsidR="009609F8" w:rsidRPr="007A183A" w:rsidRDefault="009609F8" w:rsidP="002C4E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609F8" w:rsidRPr="007A183A" w14:paraId="5E8CB8EF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18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B8E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F6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2.9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8FD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904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8F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8.1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90B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5.5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9609F8" w:rsidRPr="007A183A" w14:paraId="5E8CB912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0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5.1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40</w:t>
            </w:r>
          </w:p>
        </w:tc>
      </w:tr>
      <w:tr w:rsidR="009609F8" w:rsidRPr="007A183A" w14:paraId="5E8CB918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Inc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4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</w:tr>
      <w:tr w:rsidR="009609F8" w:rsidRPr="007A183A" w14:paraId="5E8CB91E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Low Edu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1.0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920</w:t>
            </w:r>
          </w:p>
        </w:tc>
      </w:tr>
      <w:tr w:rsidR="009609F8" w:rsidRPr="007A183A" w14:paraId="5E8CB925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1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3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4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9609F8" w:rsidRPr="007A183A" w14:paraId="5E8CB92C" w14:textId="77777777" w:rsidTr="00FC2503">
        <w:trPr>
          <w:trHeight w:val="290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3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A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</w:tr>
      <w:tr w:rsidR="009609F8" w:rsidRPr="007A183A" w14:paraId="5E8CB932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D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E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2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0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0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</w:tr>
      <w:tr w:rsidR="009609F8" w:rsidRPr="007A183A" w14:paraId="5E8CB938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3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Hispanic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2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6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422</w:t>
            </w:r>
          </w:p>
        </w:tc>
      </w:tr>
      <w:tr w:rsidR="009609F8" w:rsidRPr="007A183A" w14:paraId="5E8CB93E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9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Black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-0.4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C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9609F8" w:rsidRPr="007A183A" w14:paraId="5E8CB944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3F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*Low Edu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0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1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2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1872</w:t>
            </w:r>
          </w:p>
        </w:tc>
      </w:tr>
      <w:tr w:rsidR="009609F8" w:rsidRPr="007A183A" w14:paraId="5E8CB94A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5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6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7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8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</w:tr>
      <w:tr w:rsidR="009609F8" w:rsidRPr="007A183A" w14:paraId="5E8CB950" w14:textId="77777777" w:rsidTr="00FC2503">
        <w:trPr>
          <w:trHeight w:val="290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B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C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D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E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4F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110</w:t>
            </w:r>
          </w:p>
        </w:tc>
      </w:tr>
      <w:tr w:rsidR="009609F8" w:rsidRPr="007A183A" w14:paraId="5E8CB956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51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Hispanic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52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53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54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955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917</w:t>
            </w:r>
          </w:p>
        </w:tc>
      </w:tr>
      <w:tr w:rsidR="009609F8" w:rsidRPr="007A183A" w14:paraId="5E8CB95C" w14:textId="77777777" w:rsidTr="00FC2503">
        <w:trPr>
          <w:trHeight w:val="300"/>
        </w:trPr>
        <w:tc>
          <w:tcPr>
            <w:tcW w:w="26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957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BMI^2*Black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958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959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95A" w14:textId="77777777" w:rsidR="009609F8" w:rsidRPr="007A183A" w:rsidRDefault="009609F8" w:rsidP="002C4ED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8CB95B" w14:textId="77777777" w:rsidR="009609F8" w:rsidRPr="007A183A" w:rsidRDefault="009609F8" w:rsidP="002C4E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183A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</w:tbl>
    <w:p w14:paraId="5E8CB95D" w14:textId="77777777" w:rsidR="00183EC9" w:rsidRPr="007A183A" w:rsidRDefault="00183EC9">
      <w:pPr>
        <w:rPr>
          <w:rFonts w:ascii="Times New Roman" w:hAnsi="Times New Roman" w:cs="Times New Roman"/>
        </w:rPr>
      </w:pPr>
    </w:p>
    <w:p w14:paraId="26CBAEB6" w14:textId="77777777" w:rsidR="00A66C69" w:rsidRPr="007A183A" w:rsidRDefault="00A66C69">
      <w:pPr>
        <w:pStyle w:val="Caption"/>
        <w:rPr>
          <w:rFonts w:cs="Times New Roman"/>
          <w:b/>
          <w:sz w:val="22"/>
          <w:szCs w:val="22"/>
        </w:rPr>
        <w:sectPr w:rsidR="00A66C69" w:rsidRPr="007A18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0" w:name="_Toc492391563"/>
      <w:bookmarkStart w:id="11" w:name="_Toc492391584"/>
      <w:bookmarkStart w:id="12" w:name="_Toc492392110"/>
    </w:p>
    <w:p w14:paraId="7983CF2D" w14:textId="77777777" w:rsidR="00B20B09" w:rsidRPr="007A183A" w:rsidRDefault="00B20B09" w:rsidP="00FC2503">
      <w:pPr>
        <w:pStyle w:val="Caption"/>
        <w:spacing w:after="0"/>
        <w:rPr>
          <w:rFonts w:cs="Times New Roman"/>
          <w:iCs w:val="0"/>
          <w:sz w:val="22"/>
          <w:szCs w:val="22"/>
        </w:rPr>
      </w:pPr>
      <w:bookmarkStart w:id="13" w:name="_Toc492392754"/>
      <w:bookmarkEnd w:id="10"/>
      <w:bookmarkEnd w:id="11"/>
      <w:bookmarkEnd w:id="12"/>
    </w:p>
    <w:p w14:paraId="5E8CBA3F" w14:textId="4FB24C09" w:rsidR="00183EC9" w:rsidRPr="007A183A" w:rsidRDefault="00A92993" w:rsidP="00FC2503">
      <w:pPr>
        <w:pStyle w:val="Caption"/>
        <w:spacing w:after="0"/>
        <w:rPr>
          <w:rFonts w:cs="Times New Roman"/>
          <w:sz w:val="22"/>
          <w:szCs w:val="22"/>
        </w:rPr>
      </w:pPr>
      <w:r w:rsidRPr="007A183A">
        <w:rPr>
          <w:rFonts w:cs="Times New Roman"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8C3CD8" wp14:editId="5D29B43A">
                <wp:simplePos x="0" y="0"/>
                <wp:positionH relativeFrom="column">
                  <wp:posOffset>158750</wp:posOffset>
                </wp:positionH>
                <wp:positionV relativeFrom="paragraph">
                  <wp:posOffset>514985</wp:posOffset>
                </wp:positionV>
                <wp:extent cx="3346450" cy="1149350"/>
                <wp:effectExtent l="0" t="0" r="25400" b="1270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6450" cy="1149350"/>
                          <a:chOff x="0" y="0"/>
                          <a:chExt cx="3346450" cy="1149350"/>
                        </a:xfrm>
                      </wpg:grpSpPr>
                      <wps:wsp>
                        <wps:cNvPr id="2" name="Oval 2"/>
                        <wps:cNvSpPr/>
                        <wps:spPr>
                          <a:xfrm>
                            <a:off x="2089150" y="0"/>
                            <a:ext cx="565150" cy="5270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EC7846" w14:textId="77777777" w:rsidR="00A92993" w:rsidRPr="00290174" w:rsidRDefault="00A92993" w:rsidP="00A92993">
                              <w:pPr>
                                <w:jc w:val="center"/>
                                <w:rPr>
                                  <w:sz w:val="36"/>
                                  <w:szCs w:val="36"/>
                                </w:rPr>
                              </w:pPr>
                              <w:r w:rsidRPr="00290174">
                                <w:rPr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Oval 5"/>
                        <wps:cNvSpPr/>
                        <wps:spPr>
                          <a:xfrm>
                            <a:off x="0" y="622300"/>
                            <a:ext cx="660400" cy="5270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3353E8" w14:textId="77777777" w:rsidR="00A92993" w:rsidRPr="00290174" w:rsidRDefault="00A92993" w:rsidP="00A92993">
                              <w:pPr>
                                <w:jc w:val="center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sz w:val="36"/>
                                  <w:szCs w:val="36"/>
                                </w:rPr>
                                <w:t>X</w:t>
                              </w:r>
                              <w:r w:rsidRPr="00290174">
                                <w:rPr>
                                  <w:sz w:val="36"/>
                                  <w:szCs w:val="36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2781300" y="603250"/>
                            <a:ext cx="565150" cy="5270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DB0E25" w14:textId="77777777" w:rsidR="00A92993" w:rsidRPr="00290174" w:rsidRDefault="00A92993" w:rsidP="00A92993">
                              <w:pPr>
                                <w:jc w:val="center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sz w:val="36"/>
                                  <w:szCs w:val="36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1384300" y="609600"/>
                            <a:ext cx="565150" cy="5270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2D5A77" w14:textId="77777777" w:rsidR="00A92993" w:rsidRPr="00290174" w:rsidRDefault="00A92993" w:rsidP="00A92993">
                              <w:pPr>
                                <w:jc w:val="center"/>
                                <w:rPr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sz w:val="36"/>
                                  <w:szCs w:val="36"/>
                                </w:rPr>
                                <w:t>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955800" y="869950"/>
                            <a:ext cx="838200" cy="6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1841500" y="381000"/>
                            <a:ext cx="266700" cy="266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628900" y="368300"/>
                            <a:ext cx="285750" cy="2603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654050" y="876300"/>
                            <a:ext cx="711200" cy="12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8C3CD8" id="Group 13" o:spid="_x0000_s1026" style="position:absolute;margin-left:12.5pt;margin-top:40.55pt;width:263.5pt;height:90.5pt;z-index:251659264" coordsize="33464,1149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">
                <v:oval id="Oval 2" o:spid="_x0000_s1027" style="position:absolute;left:20891;width:5652;height:52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" fillcolor="#5b9bd5 [3204]" strokecolor="#1f4d78 [1604]" strokeweight="1pt">
                  <v:stroke joinstyle="miter"/>
                  <v:textbox>
                    <w:txbxContent>
                      <w:p w14:paraId="60EC7846" w14:textId="77777777" w:rsidR="00A92993" w:rsidRPr="00290174" w:rsidRDefault="00A92993" w:rsidP="00A92993">
                        <w:pPr>
                          <w:jc w:val="center"/>
                          <w:rPr>
                            <w:sz w:val="36"/>
                            <w:szCs w:val="36"/>
                          </w:rPr>
                        </w:pPr>
                        <w:r w:rsidRPr="00290174">
                          <w:rPr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oval>
                <v:oval id="Oval 5" o:spid="_x0000_s1028" style="position:absolute;top:6223;width:6604;height:52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" fillcolor="#5b9bd5 [3204]" strokecolor="#1f4d78 [1604]" strokeweight="1pt">
                  <v:stroke joinstyle="miter"/>
                  <v:textbox>
                    <w:txbxContent>
                      <w:p w14:paraId="233353E8" w14:textId="77777777" w:rsidR="00A92993" w:rsidRPr="00290174" w:rsidRDefault="00A92993" w:rsidP="00A92993">
                        <w:pPr>
                          <w:jc w:val="center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sz w:val="36"/>
                            <w:szCs w:val="36"/>
                          </w:rPr>
                          <w:t>X</w:t>
                        </w:r>
                        <w:r w:rsidRPr="00290174">
                          <w:rPr>
                            <w:sz w:val="36"/>
                            <w:szCs w:val="36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oval>
                <v:oval id="Oval 6" o:spid="_x0000_s1029" style="position:absolute;left:27813;top:6032;width:5651;height:52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" fillcolor="#5b9bd5 [3204]" strokecolor="#1f4d78 [1604]" strokeweight="1pt">
                  <v:stroke joinstyle="miter"/>
                  <v:textbox>
                    <w:txbxContent>
                      <w:p w14:paraId="00DB0E25" w14:textId="77777777" w:rsidR="00A92993" w:rsidRPr="00290174" w:rsidRDefault="00A92993" w:rsidP="00A92993">
                        <w:pPr>
                          <w:jc w:val="center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sz w:val="36"/>
                            <w:szCs w:val="36"/>
                          </w:rPr>
                          <w:t>Y</w:t>
                        </w:r>
                      </w:p>
                    </w:txbxContent>
                  </v:textbox>
                </v:oval>
                <v:oval id="Oval 7" o:spid="_x0000_s1030" style="position:absolute;left:13843;top:6096;width:5651;height:52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" fillcolor="#5b9bd5 [3204]" strokecolor="#1f4d78 [1604]" strokeweight="1pt">
                  <v:stroke joinstyle="miter"/>
                  <v:textbox>
                    <w:txbxContent>
                      <w:p w14:paraId="7E2D5A77" w14:textId="77777777" w:rsidR="00A92993" w:rsidRPr="00290174" w:rsidRDefault="00A92993" w:rsidP="00A92993">
                        <w:pPr>
                          <w:jc w:val="center"/>
                          <w:rPr>
                            <w:sz w:val="36"/>
                            <w:szCs w:val="36"/>
                          </w:rPr>
                        </w:pPr>
                        <w:r>
                          <w:rPr>
                            <w:sz w:val="36"/>
                            <w:szCs w:val="36"/>
                          </w:rPr>
                          <w:t>X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1" type="#_x0000_t32" style="position:absolute;left:19558;top:8699;width:8382;height: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" strokecolor="#5b9bd5 [3204]" strokeweight=".5pt">
                  <v:stroke endarrow="block" joinstyle="miter"/>
                </v:shape>
                <v:shape id="Straight Arrow Connector 10" o:spid="_x0000_s1032" type="#_x0000_t32" style="position:absolute;left:18415;top:3810;width:2667;height:266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" strokecolor="#5b9bd5 [3204]" strokeweight=".5pt">
                  <v:stroke endarrow="block" joinstyle="miter"/>
                </v:shape>
                <v:shape id="Straight Arrow Connector 11" o:spid="_x0000_s1033" type="#_x0000_t32" style="position:absolute;left:26289;top:3683;width:2857;height:260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" strokecolor="#5b9bd5 [3204]" strokeweight=".5pt">
                  <v:stroke endarrow="block" joinstyle="miter"/>
                </v:shape>
                <v:shape id="Straight Arrow Connector 12" o:spid="_x0000_s1034" type="#_x0000_t32" style="position:absolute;left:6540;top:8763;width:7112;height:12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" strokecolor="#5b9bd5 [3204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="00A66C69" w:rsidRPr="007A183A">
        <w:rPr>
          <w:rFonts w:cs="Times New Roman"/>
          <w:b/>
          <w:sz w:val="22"/>
          <w:szCs w:val="22"/>
        </w:rPr>
        <w:t xml:space="preserve">Figure </w:t>
      </w:r>
      <w:r w:rsidR="00C41BE2" w:rsidRPr="007A183A">
        <w:rPr>
          <w:rFonts w:cs="Times New Roman"/>
          <w:b/>
          <w:sz w:val="22"/>
          <w:szCs w:val="22"/>
        </w:rPr>
        <w:t>S1</w:t>
      </w:r>
      <w:r w:rsidR="00A66C69" w:rsidRPr="007A183A">
        <w:rPr>
          <w:rFonts w:cs="Times New Roman"/>
          <w:sz w:val="22"/>
          <w:szCs w:val="22"/>
        </w:rPr>
        <w:t>. DAG illustrating the relationships between and adiposity and elevated</w:t>
      </w:r>
      <w:r w:rsidR="00183EC9" w:rsidRPr="007A183A">
        <w:rPr>
          <w:rFonts w:cs="Times New Roman"/>
          <w:sz w:val="22"/>
          <w:szCs w:val="22"/>
        </w:rPr>
        <w:t xml:space="preserve"> LDL risk assessment in NHANES 2001-2006</w:t>
      </w:r>
      <w:bookmarkEnd w:id="13"/>
    </w:p>
    <w:p w14:paraId="359C0221" w14:textId="6CF009BB" w:rsidR="00C41BE2" w:rsidRPr="007A183A" w:rsidRDefault="00C41BE2" w:rsidP="00C41BE2">
      <w:pPr>
        <w:rPr>
          <w:rFonts w:ascii="Times New Roman" w:hAnsi="Times New Roman" w:cs="Times New Roman"/>
        </w:rPr>
      </w:pPr>
    </w:p>
    <w:p w14:paraId="2FF9269E" w14:textId="26F517D0" w:rsidR="006A1BC9" w:rsidRDefault="00A66C69" w:rsidP="00183EC9">
      <w:pPr>
        <w:rPr>
          <w:rFonts w:ascii="Times New Roman" w:hAnsi="Times New Roman" w:cs="Times New Roman"/>
        </w:rPr>
      </w:pPr>
      <w:r w:rsidRPr="007A183A">
        <w:rPr>
          <w:rFonts w:ascii="Times New Roman" w:hAnsi="Times New Roman" w:cs="Times New Roman"/>
        </w:rPr>
        <w:t>X: DXA-measured BF%, represents the gold standard; Y: LDL status; X</w:t>
      </w:r>
      <w:r w:rsidRPr="007A183A">
        <w:rPr>
          <w:rFonts w:ascii="Times New Roman" w:hAnsi="Times New Roman" w:cs="Times New Roman"/>
          <w:vertAlign w:val="superscript"/>
        </w:rPr>
        <w:t>*</w:t>
      </w:r>
      <w:r w:rsidRPr="007A183A">
        <w:rPr>
          <w:rFonts w:ascii="Times New Roman" w:hAnsi="Times New Roman" w:cs="Times New Roman"/>
        </w:rPr>
        <w:t>: BMI predicted BF% (as a measure of body fat but with measurement error); C:  SES variables: age, gender, race, income, and educational level</w:t>
      </w:r>
    </w:p>
    <w:p w14:paraId="5953F3DB" w14:textId="04BF0642" w:rsidR="006A1BC9" w:rsidRDefault="006A1BC9" w:rsidP="00183EC9">
      <w:pPr>
        <w:rPr>
          <w:rFonts w:ascii="Times New Roman" w:hAnsi="Times New Roman" w:cs="Times New Roman"/>
        </w:rPr>
      </w:pPr>
    </w:p>
    <w:p w14:paraId="2F5FC275" w14:textId="77777777" w:rsidR="006A1BC9" w:rsidRPr="007A183A" w:rsidRDefault="006A1BC9" w:rsidP="00183EC9">
      <w:pPr>
        <w:rPr>
          <w:rFonts w:ascii="Times New Roman" w:hAnsi="Times New Roman" w:cs="Times New Roman"/>
        </w:rPr>
      </w:pPr>
    </w:p>
    <w:p w14:paraId="5E8CBA41" w14:textId="77777777" w:rsidR="00183EC9" w:rsidRPr="007A183A" w:rsidRDefault="00183EC9">
      <w:pPr>
        <w:rPr>
          <w:rFonts w:ascii="Times New Roman" w:hAnsi="Times New Roman" w:cs="Times New Roman"/>
        </w:rPr>
      </w:pPr>
    </w:p>
    <w:p w14:paraId="753C3D70" w14:textId="77777777" w:rsidR="00A75F3E" w:rsidRPr="007A183A" w:rsidRDefault="00A75F3E">
      <w:pPr>
        <w:rPr>
          <w:rFonts w:ascii="Times New Roman" w:hAnsi="Times New Roman" w:cs="Times New Roman"/>
        </w:rPr>
      </w:pPr>
    </w:p>
    <w:p w14:paraId="5E8CBA4A" w14:textId="77777777" w:rsidR="00F01682" w:rsidRPr="007A183A" w:rsidRDefault="00F01682">
      <w:pPr>
        <w:rPr>
          <w:rFonts w:ascii="Times New Roman" w:hAnsi="Times New Roman" w:cs="Times New Roman"/>
        </w:rPr>
      </w:pPr>
    </w:p>
    <w:p w14:paraId="7EFDB556" w14:textId="1509B157" w:rsidR="00F01682" w:rsidRPr="007A183A" w:rsidRDefault="00F01682" w:rsidP="00FE61AA">
      <w:pPr>
        <w:pStyle w:val="Caption"/>
        <w:jc w:val="center"/>
        <w:rPr>
          <w:rFonts w:cs="Times New Roman"/>
          <w:b/>
          <w:sz w:val="22"/>
          <w:szCs w:val="22"/>
        </w:rPr>
      </w:pPr>
    </w:p>
    <w:sectPr w:rsidR="00F01682" w:rsidRPr="007A1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A480C" w14:textId="77777777" w:rsidR="00EF5E24" w:rsidRDefault="00EF5E24" w:rsidP="00EF31F7">
      <w:pPr>
        <w:spacing w:after="0" w:line="240" w:lineRule="auto"/>
      </w:pPr>
      <w:r>
        <w:separator/>
      </w:r>
    </w:p>
  </w:endnote>
  <w:endnote w:type="continuationSeparator" w:id="0">
    <w:p w14:paraId="496AC9CD" w14:textId="77777777" w:rsidR="00EF5E24" w:rsidRDefault="00EF5E24" w:rsidP="00EF3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0529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6A316" w14:textId="59CE91A8" w:rsidR="00EF31F7" w:rsidRDefault="00EF31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A9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9B2FC13" w14:textId="77777777" w:rsidR="00EF31F7" w:rsidRDefault="00EF31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6EA61" w14:textId="77777777" w:rsidR="00EF5E24" w:rsidRDefault="00EF5E24" w:rsidP="00EF31F7">
      <w:pPr>
        <w:spacing w:after="0" w:line="240" w:lineRule="auto"/>
      </w:pPr>
      <w:r>
        <w:separator/>
      </w:r>
    </w:p>
  </w:footnote>
  <w:footnote w:type="continuationSeparator" w:id="0">
    <w:p w14:paraId="30F2B5C8" w14:textId="77777777" w:rsidR="00EF5E24" w:rsidRDefault="00EF5E24" w:rsidP="00EF3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EAE"/>
    <w:rsid w:val="000225CD"/>
    <w:rsid w:val="000268E2"/>
    <w:rsid w:val="000934F5"/>
    <w:rsid w:val="000941C7"/>
    <w:rsid w:val="00124F98"/>
    <w:rsid w:val="00183A3F"/>
    <w:rsid w:val="00183EC9"/>
    <w:rsid w:val="002058AB"/>
    <w:rsid w:val="002B5EDA"/>
    <w:rsid w:val="002C4ED8"/>
    <w:rsid w:val="00306E81"/>
    <w:rsid w:val="0031305A"/>
    <w:rsid w:val="00334297"/>
    <w:rsid w:val="00391A9A"/>
    <w:rsid w:val="00391C1C"/>
    <w:rsid w:val="003E431A"/>
    <w:rsid w:val="004C30FF"/>
    <w:rsid w:val="004D1E7E"/>
    <w:rsid w:val="004F4E6A"/>
    <w:rsid w:val="005505C7"/>
    <w:rsid w:val="0059573E"/>
    <w:rsid w:val="005E3BB9"/>
    <w:rsid w:val="006306FD"/>
    <w:rsid w:val="00631A6D"/>
    <w:rsid w:val="00650E05"/>
    <w:rsid w:val="006529CA"/>
    <w:rsid w:val="006541D2"/>
    <w:rsid w:val="006948A2"/>
    <w:rsid w:val="00694C24"/>
    <w:rsid w:val="006A17E9"/>
    <w:rsid w:val="006A1BC9"/>
    <w:rsid w:val="006E2C78"/>
    <w:rsid w:val="00742669"/>
    <w:rsid w:val="007A183A"/>
    <w:rsid w:val="007F5CAB"/>
    <w:rsid w:val="00826A3A"/>
    <w:rsid w:val="0084231E"/>
    <w:rsid w:val="00846D55"/>
    <w:rsid w:val="008A5EAE"/>
    <w:rsid w:val="009609F8"/>
    <w:rsid w:val="00971C05"/>
    <w:rsid w:val="00977CEE"/>
    <w:rsid w:val="00A55FC7"/>
    <w:rsid w:val="00A66C69"/>
    <w:rsid w:val="00A75F3E"/>
    <w:rsid w:val="00A92993"/>
    <w:rsid w:val="00AB0D08"/>
    <w:rsid w:val="00AE2E5A"/>
    <w:rsid w:val="00B20B09"/>
    <w:rsid w:val="00B31989"/>
    <w:rsid w:val="00B618EA"/>
    <w:rsid w:val="00C063F1"/>
    <w:rsid w:val="00C41BE2"/>
    <w:rsid w:val="00D13A1D"/>
    <w:rsid w:val="00D14D0E"/>
    <w:rsid w:val="00D273F6"/>
    <w:rsid w:val="00D434C5"/>
    <w:rsid w:val="00D52702"/>
    <w:rsid w:val="00D62246"/>
    <w:rsid w:val="00D82221"/>
    <w:rsid w:val="00D9444A"/>
    <w:rsid w:val="00EA3922"/>
    <w:rsid w:val="00EF31F7"/>
    <w:rsid w:val="00EF5E24"/>
    <w:rsid w:val="00F01682"/>
    <w:rsid w:val="00FC2503"/>
    <w:rsid w:val="00FD3166"/>
    <w:rsid w:val="00FE0855"/>
    <w:rsid w:val="00FE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B71E"/>
  <w15:docId w15:val="{53A0C7C5-5912-466E-9315-729FEA95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EC9"/>
    <w:pPr>
      <w:ind w:left="720"/>
      <w:contextualSpacing/>
    </w:pPr>
  </w:style>
  <w:style w:type="table" w:styleId="TableGrid">
    <w:name w:val="Table Grid"/>
    <w:basedOn w:val="TableNormal"/>
    <w:uiPriority w:val="39"/>
    <w:rsid w:val="00094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2503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063F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063F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31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1F7"/>
  </w:style>
  <w:style w:type="paragraph" w:styleId="Footer">
    <w:name w:val="footer"/>
    <w:basedOn w:val="Normal"/>
    <w:link w:val="FooterChar"/>
    <w:uiPriority w:val="99"/>
    <w:unhideWhenUsed/>
    <w:rsid w:val="00EF31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1F7"/>
  </w:style>
  <w:style w:type="paragraph" w:styleId="BalloonText">
    <w:name w:val="Balloon Text"/>
    <w:basedOn w:val="Normal"/>
    <w:link w:val="BalloonTextChar"/>
    <w:uiPriority w:val="99"/>
    <w:semiHidden/>
    <w:unhideWhenUsed/>
    <w:rsid w:val="000225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7B8589-08BD-7946-B77E-453E75316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iming</dc:creator>
  <cp:keywords/>
  <dc:description/>
  <cp:lastModifiedBy>Roch Nianogo</cp:lastModifiedBy>
  <cp:revision>3</cp:revision>
  <dcterms:created xsi:type="dcterms:W3CDTF">2023-04-01T02:58:00Z</dcterms:created>
  <dcterms:modified xsi:type="dcterms:W3CDTF">2023-04-2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